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620"/>
        <w:gridCol w:w="2150"/>
        <w:gridCol w:w="2260"/>
        <w:gridCol w:w="1710"/>
        <w:gridCol w:w="2340"/>
      </w:tblGrid>
      <w:tr w:rsidR="00525E21" w:rsidRPr="00694670" w14:paraId="4B573301" w14:textId="77777777" w:rsidTr="000C7D0F">
        <w:trPr>
          <w:trHeight w:val="288"/>
        </w:trPr>
        <w:tc>
          <w:tcPr>
            <w:tcW w:w="10080" w:type="dxa"/>
            <w:gridSpan w:val="5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33652C09" w14:textId="77777777" w:rsidR="00525E21" w:rsidRPr="00694670" w:rsidRDefault="00525E21" w:rsidP="000C7D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Circulation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s of Concern (</w:t>
            </w: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O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 and Variants of Interest (</w:t>
            </w: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O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 Georgia, USA as measured by available sequences on GISAID</w:t>
            </w:r>
          </w:p>
        </w:tc>
      </w:tr>
      <w:tr w:rsidR="00525E21" w:rsidRPr="00694670" w14:paraId="18F3241C" w14:textId="77777777" w:rsidTr="000C7D0F">
        <w:trPr>
          <w:trHeight w:val="288"/>
        </w:trPr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4C901E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OC/VOI</w:t>
            </w:r>
          </w:p>
        </w:tc>
        <w:tc>
          <w:tcPr>
            <w:tcW w:w="21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7341B82B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iod variant circulated in GA</w:t>
            </w:r>
            <w:r w:rsidRPr="0069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B4351C4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e range of sequences obtained from GISAID</w:t>
            </w:r>
          </w:p>
        </w:tc>
        <w:tc>
          <w:tcPr>
            <w:tcW w:w="17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0A4A7B1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s available on GISAID</w:t>
            </w:r>
          </w:p>
        </w:tc>
        <w:tc>
          <w:tcPr>
            <w:tcW w:w="23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7C202D2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equences available from May 2021 to May 2022 (%)</w:t>
            </w:r>
          </w:p>
        </w:tc>
      </w:tr>
      <w:tr w:rsidR="00525E21" w:rsidRPr="00694670" w14:paraId="087F38E6" w14:textId="77777777" w:rsidTr="000C7D0F">
        <w:trPr>
          <w:trHeight w:val="288"/>
        </w:trPr>
        <w:tc>
          <w:tcPr>
            <w:tcW w:w="162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42BCF647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215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6640CCCB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0/2020-08/26/2021</w:t>
            </w:r>
          </w:p>
        </w:tc>
        <w:tc>
          <w:tcPr>
            <w:tcW w:w="226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5EFD8121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01/2021-08/26/2021</w:t>
            </w:r>
          </w:p>
        </w:tc>
        <w:tc>
          <w:tcPr>
            <w:tcW w:w="171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3E4FB2B8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361</w:t>
            </w:r>
          </w:p>
        </w:tc>
        <w:tc>
          <w:tcPr>
            <w:tcW w:w="234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880D9F" w14:textId="77777777" w:rsidR="00525E21" w:rsidRPr="00694670" w:rsidRDefault="00525E21" w:rsidP="000C7D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</w:tr>
      <w:tr w:rsidR="00525E21" w:rsidRPr="00694670" w14:paraId="42342EF0" w14:textId="77777777" w:rsidTr="000C7D0F">
        <w:trPr>
          <w:trHeight w:val="288"/>
        </w:trPr>
        <w:tc>
          <w:tcPr>
            <w:tcW w:w="1620" w:type="dxa"/>
            <w:tcBorders>
              <w:top w:val="nil"/>
            </w:tcBorders>
            <w:shd w:val="clear" w:color="auto" w:fill="auto"/>
            <w:noWrap/>
            <w:hideMark/>
          </w:tcPr>
          <w:p w14:paraId="13B68282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2150" w:type="dxa"/>
            <w:tcBorders>
              <w:top w:val="nil"/>
            </w:tcBorders>
            <w:shd w:val="clear" w:color="auto" w:fill="auto"/>
            <w:noWrap/>
            <w:hideMark/>
          </w:tcPr>
          <w:p w14:paraId="5BB97C7B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/01/2021-05/25/2021</w:t>
            </w:r>
          </w:p>
        </w:tc>
        <w:tc>
          <w:tcPr>
            <w:tcW w:w="2260" w:type="dxa"/>
            <w:tcBorders>
              <w:top w:val="nil"/>
            </w:tcBorders>
            <w:shd w:val="clear" w:color="auto" w:fill="auto"/>
            <w:noWrap/>
            <w:hideMark/>
          </w:tcPr>
          <w:p w14:paraId="75E970EB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01/2021-05/25/202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hideMark/>
          </w:tcPr>
          <w:p w14:paraId="179DD957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A79CB9" w14:textId="77777777" w:rsidR="00525E21" w:rsidRPr="00694670" w:rsidRDefault="00525E21" w:rsidP="000C7D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525E21" w:rsidRPr="00694670" w14:paraId="08F58F36" w14:textId="77777777" w:rsidTr="000C7D0F">
        <w:trPr>
          <w:trHeight w:val="288"/>
        </w:trPr>
        <w:tc>
          <w:tcPr>
            <w:tcW w:w="1620" w:type="dxa"/>
            <w:tcBorders>
              <w:top w:val="nil"/>
            </w:tcBorders>
            <w:shd w:val="clear" w:color="auto" w:fill="auto"/>
            <w:noWrap/>
            <w:hideMark/>
          </w:tcPr>
          <w:p w14:paraId="66F97CD6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2150" w:type="dxa"/>
            <w:tcBorders>
              <w:top w:val="nil"/>
            </w:tcBorders>
            <w:shd w:val="clear" w:color="auto" w:fill="auto"/>
            <w:noWrap/>
            <w:hideMark/>
          </w:tcPr>
          <w:p w14:paraId="0C36FACE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29/2021-03/10/2022</w:t>
            </w:r>
          </w:p>
        </w:tc>
        <w:tc>
          <w:tcPr>
            <w:tcW w:w="2260" w:type="dxa"/>
            <w:tcBorders>
              <w:top w:val="nil"/>
            </w:tcBorders>
            <w:shd w:val="clear" w:color="auto" w:fill="auto"/>
            <w:noWrap/>
            <w:hideMark/>
          </w:tcPr>
          <w:p w14:paraId="34407B3E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01/2021-03/10/202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hideMark/>
          </w:tcPr>
          <w:p w14:paraId="28C4BB2A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,32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4CF23B" w14:textId="77777777" w:rsidR="00525E21" w:rsidRPr="00694670" w:rsidRDefault="00525E21" w:rsidP="000C7D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</w:tr>
      <w:tr w:rsidR="00525E21" w:rsidRPr="00694670" w14:paraId="25493937" w14:textId="77777777" w:rsidTr="000C7D0F">
        <w:trPr>
          <w:trHeight w:val="288"/>
        </w:trPr>
        <w:tc>
          <w:tcPr>
            <w:tcW w:w="1620" w:type="dxa"/>
            <w:tcBorders>
              <w:top w:val="nil"/>
            </w:tcBorders>
            <w:shd w:val="clear" w:color="auto" w:fill="auto"/>
            <w:noWrap/>
            <w:hideMark/>
          </w:tcPr>
          <w:p w14:paraId="4F83D2EC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2150" w:type="dxa"/>
            <w:tcBorders>
              <w:top w:val="nil"/>
            </w:tcBorders>
            <w:shd w:val="clear" w:color="auto" w:fill="auto"/>
            <w:noWrap/>
            <w:hideMark/>
          </w:tcPr>
          <w:p w14:paraId="0F3F8C71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/05/2021-09/24/2021</w:t>
            </w:r>
          </w:p>
        </w:tc>
        <w:tc>
          <w:tcPr>
            <w:tcW w:w="2260" w:type="dxa"/>
            <w:tcBorders>
              <w:top w:val="nil"/>
            </w:tcBorders>
            <w:shd w:val="clear" w:color="auto" w:fill="auto"/>
            <w:noWrap/>
            <w:hideMark/>
          </w:tcPr>
          <w:p w14:paraId="13FB8353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01/2021-09/24/202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hideMark/>
          </w:tcPr>
          <w:p w14:paraId="32E9CA70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0808DF" w14:textId="77777777" w:rsidR="00525E21" w:rsidRPr="00694670" w:rsidRDefault="00525E21" w:rsidP="000C7D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525E21" w:rsidRPr="00694670" w14:paraId="0C51CCEA" w14:textId="77777777" w:rsidTr="000C7D0F">
        <w:trPr>
          <w:trHeight w:val="288"/>
        </w:trPr>
        <w:tc>
          <w:tcPr>
            <w:tcW w:w="1620" w:type="dxa"/>
            <w:tcBorders>
              <w:top w:val="nil"/>
            </w:tcBorders>
            <w:shd w:val="clear" w:color="auto" w:fill="auto"/>
            <w:noWrap/>
            <w:hideMark/>
          </w:tcPr>
          <w:p w14:paraId="0524C388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mba</w:t>
            </w:r>
          </w:p>
        </w:tc>
        <w:tc>
          <w:tcPr>
            <w:tcW w:w="2150" w:type="dxa"/>
            <w:tcBorders>
              <w:top w:val="nil"/>
            </w:tcBorders>
            <w:shd w:val="clear" w:color="auto" w:fill="auto"/>
            <w:noWrap/>
            <w:hideMark/>
          </w:tcPr>
          <w:p w14:paraId="6E6DF5FF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/07/2021-08/05/2021</w:t>
            </w:r>
          </w:p>
        </w:tc>
        <w:tc>
          <w:tcPr>
            <w:tcW w:w="2260" w:type="dxa"/>
            <w:tcBorders>
              <w:top w:val="nil"/>
            </w:tcBorders>
            <w:shd w:val="clear" w:color="auto" w:fill="auto"/>
            <w:noWrap/>
            <w:hideMark/>
          </w:tcPr>
          <w:p w14:paraId="0B831D51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01/2021-08/05/202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hideMark/>
          </w:tcPr>
          <w:p w14:paraId="400872A2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229243" w14:textId="77777777" w:rsidR="00525E21" w:rsidRPr="00694670" w:rsidRDefault="00525E21" w:rsidP="000C7D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525E21" w:rsidRPr="00694670" w14:paraId="5F416628" w14:textId="77777777" w:rsidTr="000C7D0F">
        <w:trPr>
          <w:trHeight w:val="288"/>
        </w:trPr>
        <w:tc>
          <w:tcPr>
            <w:tcW w:w="1620" w:type="dxa"/>
            <w:tcBorders>
              <w:top w:val="nil"/>
            </w:tcBorders>
            <w:shd w:val="clear" w:color="auto" w:fill="auto"/>
            <w:noWrap/>
            <w:hideMark/>
          </w:tcPr>
          <w:p w14:paraId="392EE5CE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</w:t>
            </w:r>
          </w:p>
        </w:tc>
        <w:tc>
          <w:tcPr>
            <w:tcW w:w="2150" w:type="dxa"/>
            <w:tcBorders>
              <w:top w:val="nil"/>
            </w:tcBorders>
            <w:shd w:val="clear" w:color="auto" w:fill="auto"/>
            <w:noWrap/>
            <w:hideMark/>
          </w:tcPr>
          <w:p w14:paraId="5732DD89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/23/2021-09/14/2021</w:t>
            </w:r>
          </w:p>
        </w:tc>
        <w:tc>
          <w:tcPr>
            <w:tcW w:w="2260" w:type="dxa"/>
            <w:tcBorders>
              <w:top w:val="nil"/>
            </w:tcBorders>
            <w:shd w:val="clear" w:color="auto" w:fill="auto"/>
            <w:noWrap/>
            <w:hideMark/>
          </w:tcPr>
          <w:p w14:paraId="5569B878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01/2021-09/14/202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hideMark/>
          </w:tcPr>
          <w:p w14:paraId="53D6BC6B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073321" w14:textId="77777777" w:rsidR="00525E21" w:rsidRPr="00694670" w:rsidRDefault="00525E21" w:rsidP="000C7D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525E21" w:rsidRPr="00694670" w14:paraId="463AB399" w14:textId="77777777" w:rsidTr="000C7D0F">
        <w:trPr>
          <w:trHeight w:val="288"/>
        </w:trPr>
        <w:tc>
          <w:tcPr>
            <w:tcW w:w="162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AF8FF65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215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D6AB0FC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30/2021-4/18/2023</w:t>
            </w:r>
          </w:p>
        </w:tc>
        <w:tc>
          <w:tcPr>
            <w:tcW w:w="226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114B7F2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30/2021-04/18/2023</w:t>
            </w:r>
          </w:p>
        </w:tc>
        <w:tc>
          <w:tcPr>
            <w:tcW w:w="171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2E19742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,759</w:t>
            </w:r>
          </w:p>
        </w:tc>
        <w:tc>
          <w:tcPr>
            <w:tcW w:w="234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3747860" w14:textId="77777777" w:rsidR="00525E21" w:rsidRPr="00694670" w:rsidRDefault="00525E21" w:rsidP="000C7D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</w:tr>
      <w:tr w:rsidR="00525E21" w:rsidRPr="00694670" w14:paraId="13BE080F" w14:textId="77777777" w:rsidTr="000C7D0F">
        <w:trPr>
          <w:trHeight w:val="288"/>
        </w:trPr>
        <w:tc>
          <w:tcPr>
            <w:tcW w:w="1620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noWrap/>
            <w:vAlign w:val="bottom"/>
            <w:hideMark/>
          </w:tcPr>
          <w:p w14:paraId="5508D251" w14:textId="77777777" w:rsidR="00525E21" w:rsidRPr="00694670" w:rsidRDefault="00525E21" w:rsidP="000C7D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14:paraId="4E79502E" w14:textId="77777777" w:rsidR="00525E21" w:rsidRPr="00694670" w:rsidRDefault="00525E21" w:rsidP="000C7D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VOC/VOI </w:t>
            </w:r>
          </w:p>
        </w:tc>
        <w:tc>
          <w:tcPr>
            <w:tcW w:w="171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1F05DDFD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,801</w:t>
            </w:r>
          </w:p>
        </w:tc>
        <w:tc>
          <w:tcPr>
            <w:tcW w:w="234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3F21EE41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9.46</w:t>
            </w:r>
          </w:p>
        </w:tc>
      </w:tr>
      <w:tr w:rsidR="00525E21" w:rsidRPr="00694670" w14:paraId="212D43C8" w14:textId="77777777" w:rsidTr="000C7D0F">
        <w:trPr>
          <w:trHeight w:val="288"/>
        </w:trPr>
        <w:tc>
          <w:tcPr>
            <w:tcW w:w="6030" w:type="dxa"/>
            <w:gridSpan w:val="3"/>
            <w:tcBorders>
              <w:left w:val="nil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C47F61F" w14:textId="77777777" w:rsidR="00525E21" w:rsidRPr="00694670" w:rsidRDefault="00525E21" w:rsidP="000C7D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equences available on GISAID from May 2021 to May 2022 from the state of Georgia</w:t>
            </w:r>
          </w:p>
        </w:tc>
        <w:tc>
          <w:tcPr>
            <w:tcW w:w="171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FB9F8D2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1,075</w:t>
            </w:r>
          </w:p>
        </w:tc>
        <w:tc>
          <w:tcPr>
            <w:tcW w:w="2340" w:type="dxa"/>
            <w:tcBorders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C8B9057" w14:textId="77777777" w:rsidR="00525E21" w:rsidRPr="00694670" w:rsidRDefault="00525E21" w:rsidP="000C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--</w:t>
            </w:r>
          </w:p>
        </w:tc>
      </w:tr>
      <w:tr w:rsidR="00525E21" w:rsidRPr="00694670" w14:paraId="4551478C" w14:textId="77777777" w:rsidTr="000C7D0F">
        <w:trPr>
          <w:trHeight w:val="288"/>
        </w:trPr>
        <w:tc>
          <w:tcPr>
            <w:tcW w:w="10080" w:type="dxa"/>
            <w:gridSpan w:val="5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E11E4" w14:textId="77777777" w:rsidR="00525E21" w:rsidRPr="00694670" w:rsidRDefault="00525E21" w:rsidP="000C7D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  <w:r w:rsidRPr="00694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 of circulation based on sequences available on GISAID including Emory Healthcare samples.</w:t>
            </w:r>
          </w:p>
        </w:tc>
      </w:tr>
    </w:tbl>
    <w:p w14:paraId="7E8B47EF" w14:textId="160C9A14" w:rsidR="00AB32AA" w:rsidRPr="00525E21" w:rsidRDefault="00AB32AA" w:rsidP="00525E21">
      <w:r>
        <w:br w:type="page"/>
      </w:r>
    </w:p>
    <w:p w14:paraId="4053A2D8" w14:textId="77777777" w:rsidR="00AB32AA" w:rsidRDefault="00AB32AA" w:rsidP="00AB32AA">
      <w:pPr>
        <w:jc w:val="both"/>
        <w:rPr>
          <w:vertAlign w:val="superscript"/>
        </w:rPr>
      </w:pPr>
    </w:p>
    <w:p w14:paraId="639B1E72" w14:textId="7BA094F9" w:rsidR="00AB32AA" w:rsidRDefault="00AB32AA">
      <w:pPr>
        <w:spacing w:after="0" w:line="240" w:lineRule="auto"/>
        <w:rPr>
          <w:vertAlign w:val="superscript"/>
        </w:rPr>
      </w:pPr>
    </w:p>
    <w:sectPr w:rsidR="00AB32AA" w:rsidSect="00AB32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2AA"/>
    <w:rsid w:val="00007240"/>
    <w:rsid w:val="000073DB"/>
    <w:rsid w:val="00010D20"/>
    <w:rsid w:val="00011244"/>
    <w:rsid w:val="000356EB"/>
    <w:rsid w:val="00041673"/>
    <w:rsid w:val="00050134"/>
    <w:rsid w:val="00061919"/>
    <w:rsid w:val="00061E17"/>
    <w:rsid w:val="00065B6C"/>
    <w:rsid w:val="0007085B"/>
    <w:rsid w:val="000739A6"/>
    <w:rsid w:val="0008186E"/>
    <w:rsid w:val="000852BD"/>
    <w:rsid w:val="00096FC1"/>
    <w:rsid w:val="000A1905"/>
    <w:rsid w:val="000A3ED6"/>
    <w:rsid w:val="000B2B70"/>
    <w:rsid w:val="000C15C5"/>
    <w:rsid w:val="000C2E18"/>
    <w:rsid w:val="000F2062"/>
    <w:rsid w:val="000F250F"/>
    <w:rsid w:val="001000DB"/>
    <w:rsid w:val="00122337"/>
    <w:rsid w:val="00124955"/>
    <w:rsid w:val="00126A21"/>
    <w:rsid w:val="0017182B"/>
    <w:rsid w:val="00171B68"/>
    <w:rsid w:val="00172981"/>
    <w:rsid w:val="00172E4B"/>
    <w:rsid w:val="001A3B1F"/>
    <w:rsid w:val="001D7D21"/>
    <w:rsid w:val="001E6551"/>
    <w:rsid w:val="001F1033"/>
    <w:rsid w:val="001F7177"/>
    <w:rsid w:val="00214D88"/>
    <w:rsid w:val="00232B54"/>
    <w:rsid w:val="00245B12"/>
    <w:rsid w:val="002520F7"/>
    <w:rsid w:val="00273B81"/>
    <w:rsid w:val="002840C9"/>
    <w:rsid w:val="002A0A67"/>
    <w:rsid w:val="002A1FD4"/>
    <w:rsid w:val="002A3183"/>
    <w:rsid w:val="002E43D5"/>
    <w:rsid w:val="002F2ACB"/>
    <w:rsid w:val="00303B08"/>
    <w:rsid w:val="00311E94"/>
    <w:rsid w:val="003163CE"/>
    <w:rsid w:val="00317B85"/>
    <w:rsid w:val="00346767"/>
    <w:rsid w:val="00350A8B"/>
    <w:rsid w:val="00360FA8"/>
    <w:rsid w:val="003618CA"/>
    <w:rsid w:val="00362804"/>
    <w:rsid w:val="0036314C"/>
    <w:rsid w:val="00370537"/>
    <w:rsid w:val="00373909"/>
    <w:rsid w:val="003774F4"/>
    <w:rsid w:val="00386800"/>
    <w:rsid w:val="003870EB"/>
    <w:rsid w:val="003B0BE9"/>
    <w:rsid w:val="003D1D59"/>
    <w:rsid w:val="003D5973"/>
    <w:rsid w:val="003E08DB"/>
    <w:rsid w:val="003E5545"/>
    <w:rsid w:val="003F1A2C"/>
    <w:rsid w:val="003F3BA4"/>
    <w:rsid w:val="003F44E3"/>
    <w:rsid w:val="00401F15"/>
    <w:rsid w:val="00405A5B"/>
    <w:rsid w:val="004141D7"/>
    <w:rsid w:val="0043550F"/>
    <w:rsid w:val="00441841"/>
    <w:rsid w:val="00446A0B"/>
    <w:rsid w:val="00453B9C"/>
    <w:rsid w:val="00470927"/>
    <w:rsid w:val="004841F2"/>
    <w:rsid w:val="004A0C06"/>
    <w:rsid w:val="004A53E9"/>
    <w:rsid w:val="004A7A02"/>
    <w:rsid w:val="004B152E"/>
    <w:rsid w:val="004B1CCE"/>
    <w:rsid w:val="004C1033"/>
    <w:rsid w:val="004C356A"/>
    <w:rsid w:val="004D578F"/>
    <w:rsid w:val="004E4E6D"/>
    <w:rsid w:val="004F1110"/>
    <w:rsid w:val="004F3204"/>
    <w:rsid w:val="00505FF4"/>
    <w:rsid w:val="00512EEF"/>
    <w:rsid w:val="0051311E"/>
    <w:rsid w:val="00525E21"/>
    <w:rsid w:val="0054516E"/>
    <w:rsid w:val="005451EE"/>
    <w:rsid w:val="00563BC0"/>
    <w:rsid w:val="005728CC"/>
    <w:rsid w:val="00581858"/>
    <w:rsid w:val="0058530F"/>
    <w:rsid w:val="0058622C"/>
    <w:rsid w:val="0058623A"/>
    <w:rsid w:val="00590A06"/>
    <w:rsid w:val="005B4444"/>
    <w:rsid w:val="005C3E7B"/>
    <w:rsid w:val="005C62B1"/>
    <w:rsid w:val="005D255A"/>
    <w:rsid w:val="005D262E"/>
    <w:rsid w:val="005D5273"/>
    <w:rsid w:val="005E4F92"/>
    <w:rsid w:val="005E74D4"/>
    <w:rsid w:val="00613260"/>
    <w:rsid w:val="00622BBB"/>
    <w:rsid w:val="00636DD3"/>
    <w:rsid w:val="0065202B"/>
    <w:rsid w:val="00654A99"/>
    <w:rsid w:val="006601B5"/>
    <w:rsid w:val="00662E1B"/>
    <w:rsid w:val="0067425C"/>
    <w:rsid w:val="006827F2"/>
    <w:rsid w:val="00683434"/>
    <w:rsid w:val="00693078"/>
    <w:rsid w:val="00694ADB"/>
    <w:rsid w:val="006B2A38"/>
    <w:rsid w:val="006B2FDC"/>
    <w:rsid w:val="006B3B26"/>
    <w:rsid w:val="006C3296"/>
    <w:rsid w:val="006C636B"/>
    <w:rsid w:val="006D37F6"/>
    <w:rsid w:val="006E0742"/>
    <w:rsid w:val="006E1E17"/>
    <w:rsid w:val="006E2DFF"/>
    <w:rsid w:val="006E7891"/>
    <w:rsid w:val="006F24F6"/>
    <w:rsid w:val="006F74CB"/>
    <w:rsid w:val="00705CCD"/>
    <w:rsid w:val="00723CED"/>
    <w:rsid w:val="00726A92"/>
    <w:rsid w:val="00744C8C"/>
    <w:rsid w:val="00745FA8"/>
    <w:rsid w:val="00760004"/>
    <w:rsid w:val="00762D14"/>
    <w:rsid w:val="00776E8C"/>
    <w:rsid w:val="00780006"/>
    <w:rsid w:val="007823A9"/>
    <w:rsid w:val="007832BC"/>
    <w:rsid w:val="007C06F7"/>
    <w:rsid w:val="007C1468"/>
    <w:rsid w:val="007F7479"/>
    <w:rsid w:val="00801964"/>
    <w:rsid w:val="00802C00"/>
    <w:rsid w:val="00816100"/>
    <w:rsid w:val="00822E6C"/>
    <w:rsid w:val="008301F6"/>
    <w:rsid w:val="00832D3D"/>
    <w:rsid w:val="00840744"/>
    <w:rsid w:val="00855AE4"/>
    <w:rsid w:val="00863157"/>
    <w:rsid w:val="008646FE"/>
    <w:rsid w:val="00866F01"/>
    <w:rsid w:val="00884C46"/>
    <w:rsid w:val="00891E79"/>
    <w:rsid w:val="00892C0F"/>
    <w:rsid w:val="00895CD5"/>
    <w:rsid w:val="008A2D71"/>
    <w:rsid w:val="008A68EF"/>
    <w:rsid w:val="008B2260"/>
    <w:rsid w:val="008C234D"/>
    <w:rsid w:val="008E13DF"/>
    <w:rsid w:val="00904D21"/>
    <w:rsid w:val="00912A17"/>
    <w:rsid w:val="0092513C"/>
    <w:rsid w:val="009306B8"/>
    <w:rsid w:val="00930979"/>
    <w:rsid w:val="009368F7"/>
    <w:rsid w:val="00940302"/>
    <w:rsid w:val="00947A10"/>
    <w:rsid w:val="009666A4"/>
    <w:rsid w:val="00974B09"/>
    <w:rsid w:val="00986E18"/>
    <w:rsid w:val="009A154F"/>
    <w:rsid w:val="009A68F2"/>
    <w:rsid w:val="009B3725"/>
    <w:rsid w:val="009C73FA"/>
    <w:rsid w:val="009D1745"/>
    <w:rsid w:val="009E4B7B"/>
    <w:rsid w:val="009F0BAB"/>
    <w:rsid w:val="009F31C5"/>
    <w:rsid w:val="009F4A5A"/>
    <w:rsid w:val="00A0159D"/>
    <w:rsid w:val="00A0259D"/>
    <w:rsid w:val="00A06D4A"/>
    <w:rsid w:val="00A07407"/>
    <w:rsid w:val="00A11601"/>
    <w:rsid w:val="00A27BB6"/>
    <w:rsid w:val="00A4293D"/>
    <w:rsid w:val="00A447B1"/>
    <w:rsid w:val="00A50CF0"/>
    <w:rsid w:val="00A82731"/>
    <w:rsid w:val="00A83616"/>
    <w:rsid w:val="00A958F1"/>
    <w:rsid w:val="00A963B0"/>
    <w:rsid w:val="00AA0FAD"/>
    <w:rsid w:val="00AA5009"/>
    <w:rsid w:val="00AB32AA"/>
    <w:rsid w:val="00AC5B20"/>
    <w:rsid w:val="00AC7850"/>
    <w:rsid w:val="00AE2F3C"/>
    <w:rsid w:val="00AE7AB6"/>
    <w:rsid w:val="00AF40B6"/>
    <w:rsid w:val="00AF444D"/>
    <w:rsid w:val="00B05431"/>
    <w:rsid w:val="00B16B5C"/>
    <w:rsid w:val="00B2530D"/>
    <w:rsid w:val="00B254F3"/>
    <w:rsid w:val="00B30169"/>
    <w:rsid w:val="00B44DF4"/>
    <w:rsid w:val="00B5729D"/>
    <w:rsid w:val="00B601B6"/>
    <w:rsid w:val="00B6045F"/>
    <w:rsid w:val="00B91476"/>
    <w:rsid w:val="00BA4246"/>
    <w:rsid w:val="00BB4199"/>
    <w:rsid w:val="00BB5366"/>
    <w:rsid w:val="00BB691C"/>
    <w:rsid w:val="00BC375B"/>
    <w:rsid w:val="00BF3F5B"/>
    <w:rsid w:val="00C00AED"/>
    <w:rsid w:val="00C01762"/>
    <w:rsid w:val="00C35DB8"/>
    <w:rsid w:val="00C40929"/>
    <w:rsid w:val="00C5537C"/>
    <w:rsid w:val="00C667D8"/>
    <w:rsid w:val="00C745C6"/>
    <w:rsid w:val="00C75F6A"/>
    <w:rsid w:val="00C91CB9"/>
    <w:rsid w:val="00CA7BAC"/>
    <w:rsid w:val="00CB071F"/>
    <w:rsid w:val="00CB6184"/>
    <w:rsid w:val="00CD1334"/>
    <w:rsid w:val="00CD43CC"/>
    <w:rsid w:val="00CE1F1A"/>
    <w:rsid w:val="00CF02E3"/>
    <w:rsid w:val="00D0414B"/>
    <w:rsid w:val="00D077A0"/>
    <w:rsid w:val="00D10A89"/>
    <w:rsid w:val="00D11F2B"/>
    <w:rsid w:val="00D26A1C"/>
    <w:rsid w:val="00D32D40"/>
    <w:rsid w:val="00D3765E"/>
    <w:rsid w:val="00D4141F"/>
    <w:rsid w:val="00D43435"/>
    <w:rsid w:val="00D70799"/>
    <w:rsid w:val="00D80ACB"/>
    <w:rsid w:val="00D83847"/>
    <w:rsid w:val="00D85D91"/>
    <w:rsid w:val="00DA5F45"/>
    <w:rsid w:val="00DB08C5"/>
    <w:rsid w:val="00DC4629"/>
    <w:rsid w:val="00DD24E2"/>
    <w:rsid w:val="00DD3290"/>
    <w:rsid w:val="00DD4F98"/>
    <w:rsid w:val="00DE1182"/>
    <w:rsid w:val="00DF2695"/>
    <w:rsid w:val="00E00E77"/>
    <w:rsid w:val="00E030FF"/>
    <w:rsid w:val="00E04EB8"/>
    <w:rsid w:val="00E17931"/>
    <w:rsid w:val="00E24A21"/>
    <w:rsid w:val="00E3026C"/>
    <w:rsid w:val="00E3340A"/>
    <w:rsid w:val="00E376D0"/>
    <w:rsid w:val="00E41620"/>
    <w:rsid w:val="00E464DE"/>
    <w:rsid w:val="00E51AD9"/>
    <w:rsid w:val="00E569D2"/>
    <w:rsid w:val="00E573B4"/>
    <w:rsid w:val="00E67D9C"/>
    <w:rsid w:val="00E74E01"/>
    <w:rsid w:val="00E90D03"/>
    <w:rsid w:val="00E9591F"/>
    <w:rsid w:val="00EB41DB"/>
    <w:rsid w:val="00EC2967"/>
    <w:rsid w:val="00EC32E1"/>
    <w:rsid w:val="00EC49C4"/>
    <w:rsid w:val="00F239B7"/>
    <w:rsid w:val="00F26443"/>
    <w:rsid w:val="00F31D3B"/>
    <w:rsid w:val="00F4382F"/>
    <w:rsid w:val="00F4670B"/>
    <w:rsid w:val="00F55859"/>
    <w:rsid w:val="00F76E3E"/>
    <w:rsid w:val="00F8057B"/>
    <w:rsid w:val="00F96484"/>
    <w:rsid w:val="00FA441D"/>
    <w:rsid w:val="00FB43FD"/>
    <w:rsid w:val="00FB729C"/>
    <w:rsid w:val="00FD597C"/>
    <w:rsid w:val="00FE3026"/>
    <w:rsid w:val="00FF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411B8"/>
  <w15:chartTrackingRefBased/>
  <w15:docId w15:val="{29F29B3F-D095-7A4A-87F1-457EA35F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2A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</Words>
  <Characters>834</Characters>
  <Application>Microsoft Office Word</Application>
  <DocSecurity>0</DocSecurity>
  <Lines>11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ntadosi, Anne L.</dc:creator>
  <cp:keywords/>
  <dc:description/>
  <cp:lastModifiedBy>Piantadosi, Anne L.</cp:lastModifiedBy>
  <cp:revision>3</cp:revision>
  <dcterms:created xsi:type="dcterms:W3CDTF">2024-04-19T02:14:00Z</dcterms:created>
  <dcterms:modified xsi:type="dcterms:W3CDTF">2024-04-19T02:16:00Z</dcterms:modified>
</cp:coreProperties>
</file>